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0E77" w:rsidRPr="00D14A68" w:rsidRDefault="00890E77" w:rsidP="00890E77">
      <w:pPr>
        <w:ind w:firstLineChars="500" w:firstLine="1050"/>
        <w:rPr>
          <w:b/>
          <w:bCs/>
          <w:szCs w:val="21"/>
        </w:rPr>
      </w:pPr>
      <w:r w:rsidRPr="00D14A68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Table 3. Gene-specific primers and probes </w:t>
      </w:r>
      <w:r w:rsidRPr="00D14A68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for</w:t>
      </w:r>
      <w:r w:rsidRPr="00D14A68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IPDA</w:t>
      </w:r>
    </w:p>
    <w:tbl>
      <w:tblPr>
        <w:tblW w:w="8906" w:type="dxa"/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3272"/>
        <w:gridCol w:w="1948"/>
      </w:tblGrid>
      <w:tr w:rsidR="00890E77" w:rsidRPr="00D14A68" w:rsidTr="00B01F67">
        <w:trPr>
          <w:trHeight w:val="713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E77" w:rsidRDefault="00890E77" w:rsidP="00B01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luorophore,</w:t>
            </w:r>
          </w:p>
          <w:p w:rsidR="00890E77" w:rsidRPr="00D14A68" w:rsidRDefault="00890E77" w:rsidP="00B01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encher</w:t>
            </w:r>
          </w:p>
        </w:tc>
        <w:tc>
          <w:tcPr>
            <w:tcW w:w="3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  <w:tc>
          <w:tcPr>
            <w:tcW w:w="1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E77" w:rsidRPr="00D14A68" w:rsidRDefault="00890E77" w:rsidP="00B01F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14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XB2 coordinates or Gene</w:t>
            </w:r>
          </w:p>
        </w:tc>
      </w:tr>
      <w:tr w:rsidR="00890E77" w:rsidRPr="00D14A68" w:rsidTr="00B01F67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393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ψ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ward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GGACTCGGCTTGCTGAAG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2-711</w:t>
            </w:r>
          </w:p>
        </w:tc>
      </w:tr>
      <w:tr w:rsidR="00890E77" w:rsidRPr="00D14A68" w:rsidTr="00B01F67">
        <w:trPr>
          <w:trHeight w:val="30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393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ψ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verse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ACCCATCTCTCTCCTTCTAGC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7-775*</w:t>
            </w:r>
          </w:p>
        </w:tc>
      </w:tr>
      <w:tr w:rsidR="00890E77" w:rsidRPr="00D14A68" w:rsidTr="00B01F67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393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ψ</w:t>
            </w:r>
            <w:r w:rsidRPr="00D14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b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, MGB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TTGGCGTACTCACCAGT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8-740*</w:t>
            </w:r>
          </w:p>
        </w:tc>
      </w:tr>
      <w:tr w:rsidR="00890E77" w:rsidRPr="00D14A68" w:rsidTr="00B01F67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4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ward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TGGTGCAGAGAGAAAAAAGAGC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36-7759</w:t>
            </w:r>
          </w:p>
        </w:tc>
      </w:tr>
      <w:tr w:rsidR="00890E77" w:rsidRPr="00D14A68" w:rsidTr="00B01F67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4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v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verse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CTGGCCTGTACCGTCAGC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51-7832*</w:t>
            </w:r>
          </w:p>
        </w:tc>
      </w:tr>
      <w:tr w:rsidR="00890E77" w:rsidRPr="00D14A68" w:rsidTr="00B01F67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14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v_intac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C, MGB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TTGGGTTCTTGGG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81-7796</w:t>
            </w:r>
          </w:p>
        </w:tc>
      </w:tr>
      <w:tr w:rsidR="00890E77" w:rsidRPr="00D14A68" w:rsidTr="00B01F67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14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v_hypermu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labeled, MGB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TTAGGTTCTTAGGAGC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81-7798</w:t>
            </w:r>
          </w:p>
        </w:tc>
      </w:tr>
      <w:tr w:rsidR="00890E77" w:rsidRPr="00D14A68" w:rsidTr="00B01F67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4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PP30-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ward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CACAATGTTTGGTACATGGTTAAAG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P30</w:t>
            </w:r>
          </w:p>
        </w:tc>
      </w:tr>
      <w:tr w:rsidR="00890E77" w:rsidRPr="00D14A68" w:rsidTr="00B01F67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4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PP30-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verse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TTGCTTTGTATGTTGGCAGAAA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P30</w:t>
            </w:r>
          </w:p>
        </w:tc>
      </w:tr>
      <w:tr w:rsidR="00890E77" w:rsidRPr="00D14A68" w:rsidTr="00B01F67">
        <w:trPr>
          <w:trHeight w:val="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4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PP30-2-Prob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, ZEN/IBFQ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ATCTCACCAATCATTCTCCTTCCTTC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P30</w:t>
            </w:r>
          </w:p>
        </w:tc>
      </w:tr>
      <w:tr w:rsidR="00890E77" w:rsidRPr="00D14A68" w:rsidTr="00B01F67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4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PP30-1</w:t>
            </w:r>
            <w:r w:rsidRPr="00D14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ward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TTTGGACCTGCGAGCG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P30</w:t>
            </w:r>
          </w:p>
        </w:tc>
      </w:tr>
      <w:tr w:rsidR="00890E77" w:rsidRPr="00D14A68" w:rsidTr="00B01F67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4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PP30-1</w:t>
            </w:r>
            <w:r w:rsidRPr="00D14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verse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GGCTGTCTCCACAAGT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P30</w:t>
            </w:r>
          </w:p>
        </w:tc>
      </w:tr>
      <w:tr w:rsidR="00890E77" w:rsidRPr="00D14A68" w:rsidTr="00B01F67">
        <w:trPr>
          <w:trHeight w:val="30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4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PP30-1-Probe</w:t>
            </w:r>
            <w:r w:rsidRPr="00D14A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C, ZEN/IBFQ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ACCTGAAGGCTCT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E77" w:rsidRPr="00D14A68" w:rsidRDefault="00890E77" w:rsidP="00B01F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A6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P30</w:t>
            </w:r>
          </w:p>
        </w:tc>
      </w:tr>
    </w:tbl>
    <w:p w:rsidR="00890E77" w:rsidRPr="003B5BC9" w:rsidRDefault="00890E77" w:rsidP="00890E77">
      <w:pPr>
        <w:rPr>
          <w:rFonts w:ascii="Times New Roman" w:hAnsi="Times New Roman" w:cs="Times New Roman"/>
          <w:sz w:val="18"/>
          <w:szCs w:val="18"/>
        </w:rPr>
      </w:pPr>
      <w:r w:rsidRPr="003B5BC9">
        <w:rPr>
          <w:rFonts w:ascii="Times New Roman" w:hAnsi="Times New Roman" w:cs="Times New Roman"/>
          <w:sz w:val="18"/>
          <w:szCs w:val="18"/>
        </w:rPr>
        <w:t>*Reverse compliment</w:t>
      </w:r>
    </w:p>
    <w:p w:rsidR="00890E77" w:rsidRPr="003B5BC9" w:rsidRDefault="00890E77" w:rsidP="00890E77">
      <w:pPr>
        <w:rPr>
          <w:rFonts w:ascii="Times New Roman" w:eastAsia="Times New Roman" w:hAnsi="Times New Roman" w:cs="Times New Roman"/>
          <w:sz w:val="18"/>
          <w:szCs w:val="18"/>
        </w:rPr>
      </w:pPr>
      <w:r w:rsidRPr="003B5BC9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a</w:t>
      </w:r>
      <w:r w:rsidRPr="003B5BC9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modified from </w:t>
      </w:r>
      <w:proofErr w:type="spellStart"/>
      <w:r w:rsidRPr="003B5BC9">
        <w:rPr>
          <w:rFonts w:ascii="Times New Roman" w:eastAsia="Times New Roman" w:hAnsi="Times New Roman" w:cs="Times New Roman"/>
          <w:color w:val="000000"/>
          <w:sz w:val="18"/>
          <w:szCs w:val="18"/>
        </w:rPr>
        <w:t>Massanella</w:t>
      </w:r>
      <w:proofErr w:type="spellEnd"/>
      <w:r w:rsidRPr="003B5BC9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et al. Bio-protocol 5(11): e1492</w:t>
      </w:r>
    </w:p>
    <w:p w:rsidR="00890E77" w:rsidRDefault="00890E77" w:rsidP="00890E77">
      <w:bookmarkStart w:id="0" w:name="_GoBack"/>
      <w:bookmarkEnd w:id="0"/>
    </w:p>
    <w:sectPr w:rsidR="00890E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449B" w:rsidRDefault="0048449B" w:rsidP="00797B8C">
      <w:r>
        <w:separator/>
      </w:r>
    </w:p>
  </w:endnote>
  <w:endnote w:type="continuationSeparator" w:id="0">
    <w:p w:rsidR="0048449B" w:rsidRDefault="0048449B" w:rsidP="00797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449B" w:rsidRDefault="0048449B" w:rsidP="00797B8C">
      <w:r>
        <w:separator/>
      </w:r>
    </w:p>
  </w:footnote>
  <w:footnote w:type="continuationSeparator" w:id="0">
    <w:p w:rsidR="0048449B" w:rsidRDefault="0048449B" w:rsidP="00797B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E77"/>
    <w:rsid w:val="0048449B"/>
    <w:rsid w:val="00797B8C"/>
    <w:rsid w:val="00890E77"/>
    <w:rsid w:val="00B53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7007F0-7BE4-44C9-AE0C-4B4D52D66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E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7B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7B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7B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7B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敏 李</dc:creator>
  <cp:keywords/>
  <dc:description/>
  <cp:lastModifiedBy>Kai Deng</cp:lastModifiedBy>
  <cp:revision>2</cp:revision>
  <dcterms:created xsi:type="dcterms:W3CDTF">2019-08-25T15:53:00Z</dcterms:created>
  <dcterms:modified xsi:type="dcterms:W3CDTF">2019-08-27T09:11:00Z</dcterms:modified>
</cp:coreProperties>
</file>